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l Table 3.</w:t>
      </w:r>
    </w:p>
    <w:p>
      <w:pPr>
        <w:pStyle w:val="Normal"/>
        <w:autoSpaceDE w:val="false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Primers:</w:t>
      </w:r>
    </w:p>
    <w:p>
      <w:pPr>
        <w:pStyle w:val="Normal"/>
        <w:autoSpaceDE w:val="false"/>
        <w:spacing w:lineRule="auto" w:line="240" w:before="0" w:after="0"/>
        <w:rPr/>
      </w:pPr>
      <w:r>
        <w:rPr>
          <w:b/>
          <w:bCs/>
          <w:sz w:val="24"/>
          <w:szCs w:val="24"/>
        </w:rPr>
        <w:t xml:space="preserve">Gene </w:t>
        <w:tab/>
        <w:tab/>
        <w:t xml:space="preserve">forward primer </w:t>
        <w:tab/>
        <w:tab/>
        <w:tab/>
        <w:t>reverse primer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MATN2 </w:t>
        <w:tab/>
        <w:t xml:space="preserve">CCACATGAAATACATGGGAA </w:t>
        <w:tab/>
        <w:tab/>
        <w:t>CCCAACAGCATACATAGTGA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KAL1 </w:t>
        <w:tab/>
        <w:tab/>
        <w:t xml:space="preserve">GCTGGAGGTTAAGTGGTCCT </w:t>
        <w:tab/>
        <w:tab/>
        <w:t>GAAACTGGTACCATCGGCTG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PMP22 </w:t>
        <w:tab/>
        <w:t xml:space="preserve">CTCCACGATCGTCAGCCAAT </w:t>
        <w:tab/>
        <w:tab/>
        <w:t>AGGGTGAAGAGTTGGCAGAA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4"/>
          <w:szCs w:val="24"/>
        </w:rPr>
        <w:t xml:space="preserve">IGFBP5 </w:t>
        <w:tab/>
        <w:t xml:space="preserve">ATGGAGGCTTCCCTGCAGGA </w:t>
        <w:tab/>
        <w:tab/>
        <w:t>TTGTCCACGCACCAGCAGAT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NTRK2 </w:t>
        <w:tab/>
        <w:tab/>
        <w:t xml:space="preserve">TCATGGGCTGGCCTGGAATT </w:t>
        <w:tab/>
        <w:tab/>
        <w:t>ACGCAATCACCACCACAGCA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FDZ7 </w:t>
        <w:tab/>
        <w:tab/>
        <w:t xml:space="preserve">TTCTACGAGCAGGCCTTCCG </w:t>
        <w:tab/>
        <w:tab/>
        <w:t>AGTCTGTGGTAGAAGCGGCG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4"/>
          <w:szCs w:val="24"/>
        </w:rPr>
        <w:t xml:space="preserve">EGFR </w:t>
        <w:tab/>
        <w:tab/>
        <w:t xml:space="preserve">AACCAGTGTGCTGCAGGCTG </w:t>
        <w:tab/>
        <w:tab/>
        <w:t>GCCGTGATCTGTCACCACAT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4"/>
          <w:szCs w:val="24"/>
        </w:rPr>
        <w:t xml:space="preserve">WNT4a </w:t>
        <w:tab/>
        <w:t xml:space="preserve">AAGGTGGTGACGCAAGGGAC </w:t>
        <w:tab/>
        <w:tab/>
        <w:t>GCGATGTTGTCAGAGCATCC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4"/>
          <w:szCs w:val="24"/>
        </w:rPr>
        <w:t xml:space="preserve">SOX2 </w:t>
        <w:tab/>
        <w:tab/>
        <w:t xml:space="preserve">GCAGCACCCGGGCCTCAATG </w:t>
        <w:tab/>
        <w:tab/>
        <w:t>TGGAGCCAAGAGCCATGCCA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EDNRA </w:t>
        <w:tab/>
        <w:t xml:space="preserve">GTTTTCTGCTTGGTTGTAAT </w:t>
        <w:tab/>
        <w:tab/>
        <w:t>CTATGGGGTTTATACATGAA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4"/>
          <w:szCs w:val="24"/>
        </w:rPr>
        <w:t xml:space="preserve">RET </w:t>
        <w:tab/>
        <w:tab/>
        <w:t xml:space="preserve">AGTTCAAGCGGAAGGAGGAC </w:t>
        <w:tab/>
        <w:tab/>
        <w:t>CGGTTGAGAACCAGCCTATA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VMAT2 </w:t>
        <w:tab/>
        <w:t xml:space="preserve">CCCGTACATCCTCATTGCTG </w:t>
        <w:tab/>
        <w:tab/>
        <w:t>CACAAAGCCACCTCCCCATT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CHGB </w:t>
        <w:tab/>
        <w:tab/>
        <w:t xml:space="preserve">CTCGTCTTCAGGACTTGGCG </w:t>
        <w:tab/>
        <w:tab/>
        <w:t>TACATGCGCAGAATGGTGGC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DBH </w:t>
        <w:tab/>
        <w:tab/>
        <w:t xml:space="preserve">AGATCGTGAACCAGGACAAT </w:t>
        <w:tab/>
        <w:tab/>
        <w:t>TTGACACACATCTCCTCCAG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4"/>
          <w:szCs w:val="24"/>
        </w:rPr>
        <w:t xml:space="preserve">TH </w:t>
        <w:tab/>
        <w:tab/>
        <w:t xml:space="preserve">TGGAGTACTTCGTGCGCCTCG </w:t>
        <w:tab/>
        <w:tab/>
        <w:t>CGAGAAGCCCGGGTGGTCCA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4"/>
          <w:szCs w:val="24"/>
        </w:rPr>
        <w:t xml:space="preserve">NP-Y </w:t>
        <w:tab/>
        <w:tab/>
        <w:t xml:space="preserve">CGACTGGGGCTGTCCGGACT </w:t>
        <w:tab/>
        <w:tab/>
        <w:t>GTGTCTCTGGGCTGGATCGT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TFAP2B </w:t>
        <w:tab/>
        <w:t xml:space="preserve">AGAAGTTCAGAGACGGCTGTC </w:t>
        <w:tab/>
        <w:t>GGAAACTCCGTTTCGCAAAT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CGRP </w:t>
        <w:tab/>
        <w:tab/>
        <w:t xml:space="preserve">TGCAGCACCATTCAGGTCTG </w:t>
        <w:tab/>
        <w:tab/>
        <w:t>GCTTAGATCTGGGGCTGTCC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VIP </w:t>
        <w:tab/>
        <w:tab/>
        <w:t xml:space="preserve">AGACTTCGGCATGGCCTCTT </w:t>
        <w:tab/>
        <w:tab/>
        <w:t>GGCAGAAAGTTGACCCAAGA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GFAP </w:t>
        <w:tab/>
        <w:tab/>
        <w:t xml:space="preserve">CGCCACTTGCAGGAGTACCA </w:t>
        <w:tab/>
        <w:tab/>
        <w:t>CTCTCCATCCCGCATCTCCA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EDNRB </w:t>
        <w:tab/>
        <w:t xml:space="preserve">CACCGACAACTCCATCAAGC </w:t>
        <w:tab/>
        <w:tab/>
        <w:t>ACGGTGGGTACATGGCAAAC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GLI1 </w:t>
        <w:tab/>
        <w:tab/>
        <w:t xml:space="preserve">CCCCACCAGAGAATGG </w:t>
        <w:tab/>
        <w:tab/>
        <w:t>GATGCTGGGGGCTG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GLI3 </w:t>
        <w:tab/>
        <w:tab/>
        <w:t xml:space="preserve">AAGACTGACCACCAGGGCTTG </w:t>
        <w:tab/>
        <w:t>GGCTTTGAAGGGTTTCTGCT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DHH </w:t>
        <w:tab/>
        <w:tab/>
        <w:t xml:space="preserve">AAGGATGAGGAGAACAGTGG </w:t>
        <w:tab/>
        <w:t>TAGTGATGTCCAAAGCACGG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4"/>
          <w:szCs w:val="24"/>
        </w:rPr>
        <w:t xml:space="preserve">IGFBP6 </w:t>
        <w:tab/>
        <w:t xml:space="preserve">TGCGGGTGTCCAAGACACTG </w:t>
        <w:tab/>
        <w:tab/>
        <w:t>ATCCACACACCAGCAGGGAC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Primary antibodies:</w:t>
      </w:r>
    </w:p>
    <w:p>
      <w:pPr>
        <w:pStyle w:val="Normal"/>
        <w:autoSpaceDE w:val="false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Antibody </w:t>
        <w:tab/>
        <w:t xml:space="preserve">dilution </w:t>
        <w:tab/>
        <w:t>catalog#</w:t>
        <w:tab/>
        <w:t>Supplier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anti-CGRP </w:t>
        <w:tab/>
        <w:t xml:space="preserve">1:400 </w:t>
        <w:tab/>
        <w:tab/>
        <w:t xml:space="preserve">C9487 </w:t>
        <w:tab/>
        <w:tab/>
        <w:t>Sigma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anti-GFAP </w:t>
        <w:tab/>
        <w:t xml:space="preserve">1:1,000 </w:t>
        <w:tab/>
        <w:t xml:space="preserve">PU020-UP </w:t>
        <w:tab/>
        <w:t>BioGenex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4"/>
          <w:szCs w:val="24"/>
        </w:rPr>
        <w:t xml:space="preserve">anti-TH </w:t>
        <w:tab/>
        <w:t xml:space="preserve">1:400 </w:t>
        <w:tab/>
        <w:tab/>
        <w:t xml:space="preserve">sc-25269 </w:t>
        <w:tab/>
        <w:t>Santa Cruz Biotechnologies (SCBT)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anti-DBH </w:t>
        <w:tab/>
        <w:t xml:space="preserve">1:400 </w:t>
        <w:tab/>
        <w:tab/>
        <w:t xml:space="preserve">sc-15318 </w:t>
        <w:tab/>
        <w:t>SCBT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anti-CHGA </w:t>
        <w:tab/>
        <w:t xml:space="preserve">1:4,000 </w:t>
        <w:tab/>
        <w:t xml:space="preserve">A430 </w:t>
        <w:tab/>
        <w:tab/>
        <w:t>Dako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anti-CHGB </w:t>
        <w:tab/>
        <w:t xml:space="preserve">1:4,000 </w:t>
        <w:tab/>
        <w:t xml:space="preserve">sc-1489 </w:t>
        <w:tab/>
        <w:t>SCBT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anti-PH3 </w:t>
        <w:tab/>
        <w:t xml:space="preserve">1:5,000 </w:t>
        <w:tab/>
        <w:t xml:space="preserve">9706 </w:t>
        <w:tab/>
        <w:tab/>
        <w:t>Cell Signaling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anti-GFP </w:t>
        <w:tab/>
        <w:t xml:space="preserve">1:1,000 </w:t>
        <w:tab/>
        <w:t xml:space="preserve">A6455 </w:t>
        <w:tab/>
        <w:tab/>
        <w:t>Invitrogen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anti-caspase3 </w:t>
        <w:tab/>
        <w:t xml:space="preserve">1:500 </w:t>
        <w:tab/>
        <w:tab/>
        <w:t xml:space="preserve">9661 </w:t>
        <w:tab/>
        <w:tab/>
        <w:t xml:space="preserve">Cell Signaling 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anti-RET </w:t>
        <w:tab/>
        <w:t xml:space="preserve">1:1000 </w:t>
        <w:tab/>
        <w:t xml:space="preserve">3223 </w:t>
        <w:tab/>
        <w:tab/>
        <w:t>Cell Signaling</w:t>
      </w:r>
    </w:p>
    <w:p>
      <w:pPr>
        <w:pStyle w:val="Normal"/>
        <w:spacing w:lineRule="auto" w:line="240" w:before="0" w:after="0"/>
        <w:rPr/>
      </w:pPr>
      <w:r>
        <w:rPr>
          <w:sz w:val="24"/>
          <w:szCs w:val="24"/>
        </w:rPr>
        <w:t xml:space="preserve">anti-NMYC </w:t>
        <w:tab/>
        <w:t xml:space="preserve">1:1000 </w:t>
        <w:tab/>
        <w:t xml:space="preserve">9405 </w:t>
        <w:tab/>
        <w:tab/>
        <w:t>Cell Signalin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17:30:00Z</dcterms:created>
  <dc:creator>gershont</dc:creator>
  <dc:description/>
  <cp:keywords/>
  <dc:language>en-US</dc:language>
  <cp:lastModifiedBy>UNC</cp:lastModifiedBy>
  <dcterms:modified xsi:type="dcterms:W3CDTF">2009-09-08T17:30:00Z</dcterms:modified>
  <cp:revision>2</cp:revision>
  <dc:subject/>
  <dc:title/>
</cp:coreProperties>
</file>